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55EF1" w14:textId="2DDE4574" w:rsidR="004E7CCC" w:rsidRPr="00604B03" w:rsidRDefault="004E7CCC" w:rsidP="004E7CCC">
      <w:pPr>
        <w:pStyle w:val="Text"/>
        <w:spacing w:after="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</w:t>
      </w:r>
      <w:r w:rsidRPr="00604B03"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 w:rsidRPr="00604B03">
        <w:rPr>
          <w:rFonts w:ascii="Arial" w:hAnsi="Arial" w:cs="Arial"/>
          <w:b/>
          <w:sz w:val="22"/>
          <w:szCs w:val="22"/>
        </w:rPr>
        <w:t xml:space="preserve">. </w:t>
      </w:r>
      <w:r w:rsidRPr="00604B03">
        <w:rPr>
          <w:rFonts w:ascii="Arial" w:hAnsi="Arial" w:cs="Arial"/>
          <w:sz w:val="22"/>
          <w:szCs w:val="22"/>
        </w:rPr>
        <w:t xml:space="preserve">Blood and brain levels of </w:t>
      </w:r>
      <w:r w:rsidRPr="00604B03">
        <w:rPr>
          <w:rFonts w:ascii="Arial" w:hAnsi="Arial" w:cs="Arial"/>
          <w:b/>
          <w:sz w:val="22"/>
          <w:szCs w:val="22"/>
        </w:rPr>
        <w:t>NEU-4391</w:t>
      </w:r>
      <w:r w:rsidRPr="00604B03">
        <w:rPr>
          <w:rFonts w:ascii="Arial" w:hAnsi="Arial" w:cs="Arial"/>
          <w:sz w:val="22"/>
          <w:szCs w:val="22"/>
        </w:rPr>
        <w:t xml:space="preserve"> after intraperitoneal administration of 10 mg/kg single dose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Female NMRI mice (n = 3). LLOQ (lower limit of quantitation) = 25 ng/mL (blood); 25 ng/g (brain).</w:t>
      </w:r>
    </w:p>
    <w:tbl>
      <w:tblPr>
        <w:tblW w:w="7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760"/>
        <w:gridCol w:w="960"/>
        <w:gridCol w:w="960"/>
        <w:gridCol w:w="960"/>
        <w:gridCol w:w="960"/>
        <w:gridCol w:w="960"/>
      </w:tblGrid>
      <w:tr w:rsidR="004E7CCC" w:rsidRPr="00604B03" w14:paraId="1E372B5A" w14:textId="77777777" w:rsidTr="004E7CCC">
        <w:trPr>
          <w:trHeight w:val="260"/>
          <w:jc w:val="center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381B25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Sampling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br/>
              <w:t>Time (</w:t>
            </w: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hr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761AE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F20BA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B68879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9E4C45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N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E0DA65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271AA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SD</w:t>
            </w:r>
          </w:p>
        </w:tc>
      </w:tr>
      <w:tr w:rsidR="004E7CCC" w:rsidRPr="00604B03" w14:paraId="1B32231A" w14:textId="77777777" w:rsidTr="004E7CCC">
        <w:trPr>
          <w:trHeight w:val="70"/>
          <w:jc w:val="center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E0A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color w:val="000000"/>
                <w:lang w:val="es-ES_tradnl"/>
              </w:rPr>
              <w:t>0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5E86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color w:val="000000"/>
                <w:lang w:val="es-ES_tradnl"/>
              </w:rPr>
              <w:t>Bl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B12F2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color w:val="000000"/>
                <w:lang w:val="es-ES_tradnl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2A6B4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2A99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F5F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color w:val="000000"/>
                <w:lang w:val="es-ES_tradnl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FE788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5.23</w:t>
            </w:r>
          </w:p>
        </w:tc>
      </w:tr>
      <w:tr w:rsidR="004E7CCC" w:rsidRPr="00604B03" w14:paraId="158229ED" w14:textId="77777777" w:rsidTr="004E7CCC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55FD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lang w:val="es-ES_trad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7EE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color w:val="000000"/>
                <w:lang w:val="es-ES_tradnl"/>
              </w:rPr>
              <w:t>Br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0A63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86B8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114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17DDA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60DF4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E7CCC" w:rsidRPr="00604B03" w14:paraId="2CCB0F65" w14:textId="77777777" w:rsidTr="004E7CCC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2C3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lang w:val="es-ES_trad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CA0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Brain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/</w:t>
            </w: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Blood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3F672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21CD9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99BD5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BFC8A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04B03">
              <w:rPr>
                <w:rFonts w:ascii="Arial" w:hAnsi="Arial" w:cs="Arial"/>
                <w:b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22E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04B03">
              <w:rPr>
                <w:rFonts w:ascii="Arial" w:hAnsi="Arial" w:cs="Arial"/>
                <w:b/>
                <w:color w:val="000000"/>
              </w:rPr>
              <w:t>-</w:t>
            </w:r>
          </w:p>
        </w:tc>
      </w:tr>
      <w:tr w:rsidR="004E7CCC" w:rsidRPr="00604B03" w14:paraId="71FF2D31" w14:textId="77777777" w:rsidTr="004E7CCC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60B3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color w:val="000000"/>
                <w:lang w:val="es-ES_tradnl"/>
              </w:rPr>
              <w:t>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5FAF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color w:val="000000"/>
                <w:lang w:val="es-ES_tradnl"/>
              </w:rPr>
              <w:t>Bl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A04D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5A11C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281D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B162D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EA1BA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E7CCC" w:rsidRPr="00604B03" w14:paraId="47366E00" w14:textId="77777777" w:rsidTr="004E7CCC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9BB9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E9D6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color w:val="000000"/>
                <w:lang w:val="es-ES_tradnl"/>
              </w:rPr>
              <w:t>Br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EAA95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2E912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5AAA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&lt;LLO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700CD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69888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04B0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4E7CCC" w:rsidRPr="00604B03" w14:paraId="258ABF73" w14:textId="77777777" w:rsidTr="004E7CCC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D29D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lang w:val="es-ES_tradn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97FF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Brain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/</w:t>
            </w:r>
            <w:proofErr w:type="spellStart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Blood</w:t>
            </w:r>
            <w:proofErr w:type="spellEnd"/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5C5A3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s-ES_tradnl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  <w:lang w:val="es-ES_trad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BDA4E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B5E1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04B03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866E2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04B03">
              <w:rPr>
                <w:rFonts w:ascii="Arial" w:hAnsi="Arial" w:cs="Arial"/>
                <w:b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FC663" w14:textId="77777777" w:rsidR="004E7CCC" w:rsidRPr="00604B03" w:rsidRDefault="004E7CCC" w:rsidP="004E7CCC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04B03">
              <w:rPr>
                <w:rFonts w:ascii="Arial" w:hAnsi="Arial" w:cs="Arial"/>
                <w:b/>
                <w:color w:val="000000"/>
              </w:rPr>
              <w:t>-</w:t>
            </w:r>
          </w:p>
        </w:tc>
      </w:tr>
    </w:tbl>
    <w:p w14:paraId="6ADDDFE0" w14:textId="77777777" w:rsidR="00A92392" w:rsidRDefault="00A92392"/>
    <w:sectPr w:rsidR="00A9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CC"/>
    <w:rsid w:val="00232CD0"/>
    <w:rsid w:val="004E7CCC"/>
    <w:rsid w:val="004F6970"/>
    <w:rsid w:val="00A92392"/>
    <w:rsid w:val="00B841A1"/>
    <w:rsid w:val="00BB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8559D"/>
  <w15:chartTrackingRefBased/>
  <w15:docId w15:val="{E5D17AD0-AFEA-4FF7-96B6-571D88C6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E7CCC"/>
    <w:pPr>
      <w:spacing w:after="0" w:line="240" w:lineRule="auto"/>
      <w:jc w:val="both"/>
    </w:pPr>
    <w:rPr>
      <w:rFonts w:ascii="Arial" w:eastAsia="Times New Roman" w:hAnsi="Arial" w:cs="Arial"/>
      <w:lang w:eastAsia="es-ES_tradnl"/>
    </w:rPr>
  </w:style>
  <w:style w:type="character" w:customStyle="1" w:styleId="BodyTextChar">
    <w:name w:val="Body Text Char"/>
    <w:basedOn w:val="DefaultParagraphFont"/>
    <w:link w:val="BodyText"/>
    <w:rsid w:val="004E7CCC"/>
    <w:rPr>
      <w:rFonts w:ascii="Arial" w:eastAsia="Times New Roman" w:hAnsi="Arial" w:cs="Arial"/>
      <w:lang w:eastAsia="es-ES_tradnl"/>
    </w:rPr>
  </w:style>
  <w:style w:type="paragraph" w:customStyle="1" w:styleId="Text">
    <w:name w:val="Text"/>
    <w:basedOn w:val="Normal"/>
    <w:rsid w:val="004E7CCC"/>
    <w:pPr>
      <w:spacing w:after="240" w:line="312" w:lineRule="atLeast"/>
    </w:pPr>
    <w:rPr>
      <w:rFonts w:ascii="Times" w:eastAsia="Times New Roman" w:hAnsi="Times" w:cs="Times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lug</dc:creator>
  <cp:keywords/>
  <dc:description/>
  <cp:lastModifiedBy>Dana Klug</cp:lastModifiedBy>
  <cp:revision>1</cp:revision>
  <dcterms:created xsi:type="dcterms:W3CDTF">2019-01-21T15:42:00Z</dcterms:created>
  <dcterms:modified xsi:type="dcterms:W3CDTF">2019-01-21T15:44:00Z</dcterms:modified>
</cp:coreProperties>
</file>